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61DB9" w14:textId="3118E76A" w:rsidR="00A62185" w:rsidRDefault="00F70D96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</w:p>
    <w:p w14:paraId="6DE5439E" w14:textId="77777777" w:rsidR="001853CC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 w:rsidRPr="5E0FD8C9">
        <w:rPr>
          <w:rFonts w:ascii="Times New Roman" w:eastAsia="Times New Roman" w:hAnsi="Times New Roman" w:cs="Times New Roman"/>
          <w:sz w:val="24"/>
          <w:szCs w:val="24"/>
        </w:rPr>
        <w:t xml:space="preserve">Figures </w:t>
      </w:r>
    </w:p>
    <w:p w14:paraId="64DAD7F0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 w:rsidRPr="5E0FD8C9">
        <w:rPr>
          <w:rFonts w:ascii="Times New Roman" w:eastAsia="Times New Roman" w:hAnsi="Times New Roman" w:cs="Times New Roman"/>
          <w:sz w:val="24"/>
          <w:szCs w:val="24"/>
        </w:rPr>
        <w:t>Figure S1. Image of the residue used as a substrate in this work, OFMSW.</w:t>
      </w:r>
    </w:p>
    <w:p w14:paraId="3324862E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 w:rsidRPr="5E0FD8C9">
        <w:rPr>
          <w:rFonts w:ascii="Times New Roman" w:eastAsia="Times New Roman" w:hAnsi="Times New Roman" w:cs="Times New Roman"/>
          <w:sz w:val="24"/>
          <w:szCs w:val="24"/>
        </w:rPr>
        <w:t>Figure S2. Picture of the waste shredding system used in this work.</w:t>
      </w:r>
    </w:p>
    <w:p w14:paraId="672A6659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37501D" w14:textId="77777777" w:rsidR="00A62185" w:rsidRDefault="00A62185" w:rsidP="5E0FD8C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E119131" wp14:editId="5E0FD8C9">
            <wp:extent cx="1539019" cy="2067339"/>
            <wp:effectExtent l="0" t="0" r="444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9019" cy="2067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346DB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 w:rsidRPr="5E0FD8C9">
        <w:rPr>
          <w:rFonts w:ascii="Times New Roman" w:eastAsia="Times New Roman" w:hAnsi="Times New Roman" w:cs="Times New Roman"/>
          <w:sz w:val="24"/>
          <w:szCs w:val="24"/>
        </w:rPr>
        <w:t>Figure S1. Image of the residue used as a substrate in this work, OFMSW.</w:t>
      </w:r>
    </w:p>
    <w:p w14:paraId="5DAB6C7B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EB378F" w14:textId="77777777" w:rsidR="00A62185" w:rsidRDefault="00A62185" w:rsidP="5E0FD8C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55CABD3" wp14:editId="48EBDAC3">
            <wp:extent cx="1541446" cy="2019632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1446" cy="201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8B1CE" w14:textId="77777777" w:rsidR="00A62185" w:rsidRDefault="00A62185" w:rsidP="5E0FD8C9">
      <w:pPr>
        <w:rPr>
          <w:rFonts w:ascii="Times New Roman" w:eastAsia="Times New Roman" w:hAnsi="Times New Roman" w:cs="Times New Roman"/>
          <w:sz w:val="24"/>
          <w:szCs w:val="24"/>
        </w:rPr>
      </w:pPr>
      <w:r w:rsidRPr="5E0FD8C9">
        <w:rPr>
          <w:rFonts w:ascii="Times New Roman" w:eastAsia="Times New Roman" w:hAnsi="Times New Roman" w:cs="Times New Roman"/>
          <w:sz w:val="24"/>
          <w:szCs w:val="24"/>
        </w:rPr>
        <w:t>Figure S2. Picture of the waste shredding system used in this work.</w:t>
      </w:r>
    </w:p>
    <w:p w14:paraId="6A05A809" w14:textId="77777777" w:rsidR="00A62185" w:rsidRPr="00A62185" w:rsidRDefault="00A62185" w:rsidP="5E0FD8C9">
      <w:pPr>
        <w:ind w:firstLine="708"/>
        <w:rPr>
          <w:rFonts w:ascii="Times New Roman" w:eastAsia="Times New Roman" w:hAnsi="Times New Roman" w:cs="Times New Roman"/>
          <w:sz w:val="24"/>
          <w:szCs w:val="24"/>
        </w:rPr>
      </w:pPr>
    </w:p>
    <w:sectPr w:rsidR="00A62185" w:rsidRPr="00A62185" w:rsidSect="00F70D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185"/>
    <w:rsid w:val="001853CC"/>
    <w:rsid w:val="00475753"/>
    <w:rsid w:val="004813F7"/>
    <w:rsid w:val="00687CA4"/>
    <w:rsid w:val="008B7B2A"/>
    <w:rsid w:val="00A62185"/>
    <w:rsid w:val="00F70D96"/>
    <w:rsid w:val="5E0FD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6433"/>
  <w15:chartTrackingRefBased/>
  <w15:docId w15:val="{52D21A41-D2E8-4F53-B8E9-804F21B8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6f2cf8-6a35-4ea6-b470-4e27c4dffd27" xsi:nil="true"/>
    <lcf76f155ced4ddcb4097134ff3c332f xmlns="009a6bd7-d44d-444e-9e0c-1f2976d2ce6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C4E5D4F5F564408BE8A3B0139D673A" ma:contentTypeVersion="9" ma:contentTypeDescription="Create a new document." ma:contentTypeScope="" ma:versionID="43bd05c4cc5ac04b1e8ef6acc957f620">
  <xsd:schema xmlns:xsd="http://www.w3.org/2001/XMLSchema" xmlns:xs="http://www.w3.org/2001/XMLSchema" xmlns:p="http://schemas.microsoft.com/office/2006/metadata/properties" xmlns:ns2="009a6bd7-d44d-444e-9e0c-1f2976d2ce65" xmlns:ns3="106f2cf8-6a35-4ea6-b470-4e27c4dffd27" targetNamespace="http://schemas.microsoft.com/office/2006/metadata/properties" ma:root="true" ma:fieldsID="9991c06b3a655c283634b667d6f83437" ns2:_="" ns3:_="">
    <xsd:import namespace="009a6bd7-d44d-444e-9e0c-1f2976d2ce65"/>
    <xsd:import namespace="106f2cf8-6a35-4ea6-b470-4e27c4dffd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a6bd7-d44d-444e-9e0c-1f2976d2c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baea44c-7633-449d-beaf-eb4ab8d80c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f2cf8-6a35-4ea6-b470-4e27c4dffd2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19426e-2f33-4587-b6a3-dc3aceaf05cd}" ma:internalName="TaxCatchAll" ma:showField="CatchAllData" ma:web="106f2cf8-6a35-4ea6-b470-4e27c4dffd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E789C3-973C-42C6-95E1-7AAB390735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54B307-FD43-44A1-8277-1CA81662690B}">
  <ds:schemaRefs>
    <ds:schemaRef ds:uri="http://schemas.microsoft.com/office/2006/metadata/properties"/>
    <ds:schemaRef ds:uri="http://schemas.microsoft.com/office/infopath/2007/PartnerControls"/>
    <ds:schemaRef ds:uri="106f2cf8-6a35-4ea6-b470-4e27c4dffd27"/>
    <ds:schemaRef ds:uri="009a6bd7-d44d-444e-9e0c-1f2976d2ce65"/>
  </ds:schemaRefs>
</ds:datastoreItem>
</file>

<file path=customXml/itemProps3.xml><?xml version="1.0" encoding="utf-8"?>
<ds:datastoreItem xmlns:ds="http://schemas.openxmlformats.org/officeDocument/2006/customXml" ds:itemID="{74E1EA57-6F30-47EC-BACC-190542891D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a6bd7-d44d-444e-9e0c-1f2976d2ce65"/>
    <ds:schemaRef ds:uri="106f2cf8-6a35-4ea6-b470-4e27c4dffd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 Acedos</dc:creator>
  <cp:keywords/>
  <dc:description/>
  <cp:lastModifiedBy>Sangeetha Sekar</cp:lastModifiedBy>
  <cp:revision>4</cp:revision>
  <dcterms:created xsi:type="dcterms:W3CDTF">2022-09-20T06:48:00Z</dcterms:created>
  <dcterms:modified xsi:type="dcterms:W3CDTF">2022-10-3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C4E5D4F5F564408BE8A3B0139D673A</vt:lpwstr>
  </property>
  <property fmtid="{D5CDD505-2E9C-101B-9397-08002B2CF9AE}" pid="3" name="MediaServiceImageTags">
    <vt:lpwstr/>
  </property>
</Properties>
</file>